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DE839" w14:textId="649849EA" w:rsidR="00DC7F4F" w:rsidRPr="00DC7F4F" w:rsidRDefault="00381B9D">
      <w:pPr>
        <w:rPr>
          <w:sz w:val="10"/>
          <w:szCs w:val="10"/>
        </w:rPr>
      </w:pPr>
      <w:r>
        <w:rPr>
          <w:rFonts w:ascii="Arial" w:hAnsi="Arial" w:cs="Arial"/>
          <w:sz w:val="16"/>
          <w:szCs w:val="16"/>
        </w:rPr>
        <w:t xml:space="preserve">Supplemental Table 1: list of nanobodies and their associated antigens </w:t>
      </w:r>
      <w:r w:rsidR="00DC7F4F" w:rsidRPr="00DC7F4F">
        <w:rPr>
          <w:sz w:val="10"/>
          <w:szCs w:val="10"/>
        </w:rPr>
        <w:fldChar w:fldCharType="begin"/>
      </w:r>
      <w:r w:rsidR="00DC7F4F" w:rsidRPr="00DC7F4F">
        <w:rPr>
          <w:sz w:val="10"/>
          <w:szCs w:val="10"/>
        </w:rPr>
        <w:instrText xml:space="preserve"> LINK Excel.Sheet.12 "C:\\Users\\John\\Desktop\\Desktop\\NB excel files\\Fianl NB stability worksheet 2020.xlsx" "targets!R1C1:R76C3" \a \f 4 \h  \* MERGEFORMAT </w:instrText>
      </w:r>
      <w:r w:rsidR="00DC7F4F" w:rsidRPr="00DC7F4F">
        <w:rPr>
          <w:sz w:val="10"/>
          <w:szCs w:val="10"/>
        </w:rPr>
        <w:fldChar w:fldCharType="separate"/>
      </w:r>
    </w:p>
    <w:tbl>
      <w:tblPr>
        <w:tblW w:w="9445" w:type="dxa"/>
        <w:jc w:val="center"/>
        <w:tblLook w:val="04A0" w:firstRow="1" w:lastRow="0" w:firstColumn="1" w:lastColumn="0" w:noHBand="0" w:noVBand="1"/>
      </w:tblPr>
      <w:tblGrid>
        <w:gridCol w:w="577"/>
        <w:gridCol w:w="9866"/>
        <w:gridCol w:w="1596"/>
      </w:tblGrid>
      <w:tr w:rsidR="00DC7F4F" w:rsidRPr="00DC7F4F" w14:paraId="5938F116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E637D" w14:textId="46E32421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NB (PDB)</w:t>
            </w:r>
          </w:p>
        </w:tc>
        <w:tc>
          <w:tcPr>
            <w:tcW w:w="7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606A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Sequence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EB094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sz w:val="12"/>
                <w:szCs w:val="12"/>
              </w:rPr>
              <w:t>Target</w:t>
            </w:r>
          </w:p>
        </w:tc>
      </w:tr>
      <w:tr w:rsidR="00DC7F4F" w:rsidRPr="00DC7F4F" w14:paraId="6BB25FE1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B23B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OCL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36816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QESGGGLVPAGGSLRLSCVDSGRTFSSTVMAWFRQAPGKEREFVATIRWSGGNTYYADSVKGRFTISRDNARNTVYLQMNSLKPEDTAVYYCAGGTYYGTLSYKYDFWGR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CE823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26S proteasome regulatory subunit RPN8</w:t>
            </w:r>
          </w:p>
        </w:tc>
      </w:tr>
      <w:tr w:rsidR="00DC7F4F" w:rsidRPr="00DC7F4F" w14:paraId="2D2D1C33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51A6C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1KXT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3796E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VASGGGSVQAGGSLRLSCAASGYTFSSYPMGWYRQAPGKECELSARIFSDGSANYADSVKGRFTISRDNAANTAYLQMDSLKPEDTAVYYCAAGPGSGKLVVAGRTCYGPNY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61C6B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alpha amylase, pancreatic</w:t>
            </w:r>
          </w:p>
        </w:tc>
      </w:tr>
      <w:tr w:rsidR="00DC7F4F" w:rsidRPr="00DC7F4F" w14:paraId="112C49E9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F9696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1KXV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0CBF7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VESGGGTVPAGGSLRLSCAASGNTLCTYDMSWYRRAPGKGRDFVSGIDNDGTTTYVDSVAGRFTISQGNAKNTAYLQMDSLKPDDTAMYYCKPSLRYGLPGCPIIP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838B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alpha amylase, pancreatic</w:t>
            </w:r>
          </w:p>
        </w:tc>
      </w:tr>
      <w:tr w:rsidR="00DC7F4F" w:rsidRPr="00DC7F4F" w14:paraId="6F779528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C1E06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1KXQ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B6BB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VESGGGSVQAGGSLSLSCAASTYTDTVGWFRQAPGKEREGVAAIYRRTGYTYSADSVKGRFTLSQDNNKNTVYLQMNSLKPEDTGIYYCATGNSVRLASWEGYFY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E2CD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alpha amylase, pancreatic</w:t>
            </w:r>
          </w:p>
        </w:tc>
      </w:tr>
      <w:tr w:rsidR="00DC7F4F" w:rsidRPr="00DC7F4F" w14:paraId="677EA0E1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12B2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2X6M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4178C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GQLVESGGGSVQAGGSLRLSCAASGIDSSSYCMGWFRQRPGKEREGVARINGLGGVKTAYADSVKDRFTISRDNAENTVYLQMNSLKPEDTAIYYCAAKFSPGYCGGSWSNFGY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82A61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alpha-synuclein</w:t>
            </w:r>
          </w:p>
        </w:tc>
      </w:tr>
      <w:tr w:rsidR="00DC7F4F" w:rsidRPr="00DC7F4F" w14:paraId="2C77E33C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C92D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3ZKQ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C3B4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QESGGGLVQPGGSLRLSCAASGFTFSSAIMTWVRQAPGKGREWVSTIGSDGSITTYADSVKGRFTISRDNARNTLYLQMNSLKPEDTAVYYCTSAGRRGP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889B7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BACE2</w:t>
            </w:r>
          </w:p>
        </w:tc>
      </w:tr>
      <w:tr w:rsidR="00DC7F4F" w:rsidRPr="00DC7F4F" w14:paraId="2401744F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3FA7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QKX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7AEC0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QESGGGLVQAGGSLRLSCAASGSIFALNIMGWYRQAPGKQRELVAAIHSGGTTNYANSVKGRFTISRDNAANTVYLQMNSLKPEDTAVYYCNVKDFGAIIYDYDY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7E7B9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beta2 adrenoceptor</w:t>
            </w:r>
          </w:p>
        </w:tc>
      </w:tr>
      <w:tr w:rsidR="00DC7F4F" w:rsidRPr="00DC7F4F" w14:paraId="2915ACAD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B4D7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3P0G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19A82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QESGGGLVQAGGSLRLSCAASGSIFSINTMGWYRQAPGKQRELVAAIHSGGSTNYANSVKGRFTISRDNAANTVYLQMNSLKPEDTAVYYCNVKDYGAVLYEYDY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15779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beta2 adrenoceptor</w:t>
            </w:r>
          </w:p>
        </w:tc>
      </w:tr>
      <w:tr w:rsidR="00DC7F4F" w:rsidRPr="00DC7F4F" w14:paraId="4CE27732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E3C18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5IVN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436FD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VESGGGLVQPGGSLTLSCTASGFTLDHYDIGWFRQAPGKEREGVSCINNSDDDTYYADSVKGRFTIFMNNAKDTVYLQMNSLKPEDTAIYYCAEARGCKRGRYEYDF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E72B0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beta-catenin</w:t>
            </w:r>
          </w:p>
        </w:tc>
      </w:tr>
      <w:tr w:rsidR="00DC7F4F" w:rsidRPr="00DC7F4F" w14:paraId="31CC849D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87EA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M3K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1F22D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QESGGGLVQPGGSLRLSCAASGSISSITTMGWYRQDGRELVALINSVGDTTYAGSVKGRFTISRDNAKNTVYLEMSSLKPEDTAVYYCNAFMSTNSGRTGSF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7DD8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proofErr w:type="spellStart"/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Blap</w:t>
            </w:r>
            <w:proofErr w:type="spellEnd"/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beta-lactamase (Bacillus licheniformis)</w:t>
            </w:r>
          </w:p>
        </w:tc>
      </w:tr>
      <w:tr w:rsidR="00DC7F4F" w:rsidRPr="00DC7F4F" w14:paraId="6C0892F1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36E8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N1H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F1AC6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QESGGGLVQAGASLKLSCAASGRTFSSYAMGWFRQAPGKEREFVAAISRSGGDTKYADSVKGRFAISRDNDKNTVWLRMNSLKPEDTAVYYCAATTYASLSDTYIGEHIYDD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1C7B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proofErr w:type="spellStart"/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Blap</w:t>
            </w:r>
            <w:proofErr w:type="spellEnd"/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beta-lactamase (Bacillus licheniformis)</w:t>
            </w:r>
          </w:p>
        </w:tc>
      </w:tr>
      <w:tr w:rsidR="00DC7F4F" w:rsidRPr="00DC7F4F" w14:paraId="20F2E9E9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15D9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CDG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4E7B1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QESGGGLVQAGGSLRLSCAASGIWFSINNMAWYRQTPGKQRERIAIITSAGTTNYVDSVKGRFTISRDDAKNTMYLQMNSLIPEDTAVYYCNLVADYDMGFQSFWGR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9648B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proofErr w:type="spellStart"/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blm</w:t>
            </w:r>
            <w:proofErr w:type="spellEnd"/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(helicase)</w:t>
            </w:r>
          </w:p>
        </w:tc>
      </w:tr>
      <w:tr w:rsidR="00DC7F4F" w:rsidRPr="00DC7F4F" w14:paraId="61978E9D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45914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3V0A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A080B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VESGGGLVQPGGSLRLSCAASGFTLGSRYMSWVRQAPGEGFEWVSSIEPSGTAWDGDSAKGRFTTSRDDAKNTLYLQMSNLQPEDTGVYYCATGYRTDTRIPGGS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3552E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botulinum neurotoxin</w:t>
            </w:r>
          </w:p>
        </w:tc>
      </w:tr>
      <w:tr w:rsidR="00DC7F4F" w:rsidRPr="00DC7F4F" w14:paraId="64712A6B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1320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1G6V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5704A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VESGGGSVQAGGSLRLSCAASGYTVSTYCMGWFRQAPGKEREGVATILGGSTYYGDSVKGRFTISQDNAKNTVYLQMNSLKPEDTAIYYCAGSTVASTGWCSRLRPYDYHYR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1B387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bovine carbonic anhydrase</w:t>
            </w:r>
          </w:p>
        </w:tc>
      </w:tr>
      <w:tr w:rsidR="00DC7F4F" w:rsidRPr="00DC7F4F" w14:paraId="460735F1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525AF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3K74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38A1B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QESGGGLVQPGGSLRLSCAASGFTFNNYWMYWVRRAPGKGLEWVSMINPGGIITKYAESVKGRFTISRDNAKNTLYLQMNSLTSEDTAVYYCAKDWATGLAKK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61E5A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DHFR (</w:t>
            </w:r>
            <w:r w:rsidRPr="00DC7F4F">
              <w:rPr>
                <w:rFonts w:ascii="Courier New" w:eastAsia="Times New Roman" w:hAnsi="Courier New" w:cs="Courier New"/>
                <w:i/>
                <w:iCs/>
                <w:sz w:val="12"/>
                <w:szCs w:val="12"/>
              </w:rPr>
              <w:t>E. coli</w:t>
            </w: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)</w:t>
            </w:r>
          </w:p>
        </w:tc>
      </w:tr>
      <w:tr w:rsidR="00DC7F4F" w:rsidRPr="00DC7F4F" w14:paraId="1BEDD114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D30D3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EIG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6D311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QESGGGLVQAGGSLRLSCKASGIIFSVYKMTWYRQAPGKERELVALITTNNNTMTVDSVKGRFTISRDNVQNTVYLEMNNLKPEDTAVYYCNANRGLAGPAY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BE070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DHFR (</w:t>
            </w:r>
            <w:r w:rsidRPr="00DC7F4F">
              <w:rPr>
                <w:rFonts w:ascii="Courier New" w:eastAsia="Times New Roman" w:hAnsi="Courier New" w:cs="Courier New"/>
                <w:i/>
                <w:iCs/>
                <w:sz w:val="12"/>
                <w:szCs w:val="12"/>
              </w:rPr>
              <w:t>E. coli</w:t>
            </w: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)</w:t>
            </w:r>
          </w:p>
        </w:tc>
      </w:tr>
      <w:tr w:rsidR="00DC7F4F" w:rsidRPr="00DC7F4F" w14:paraId="565D7060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9C13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EIZ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23409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QESGGGLVQAGGSLRLSCTASGRTFSSYAMGWFRQTPGKEREFVAAITWGGSTTLYADSVKGRFTMSRDNAKNTVYLQMNSLKPEDTAVYYCAADGSQYRSTYSFRDKPDYGS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FA69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DHFR (</w:t>
            </w:r>
            <w:r w:rsidRPr="00DC7F4F">
              <w:rPr>
                <w:rFonts w:ascii="Courier New" w:eastAsia="Times New Roman" w:hAnsi="Courier New" w:cs="Courier New"/>
                <w:i/>
                <w:iCs/>
                <w:sz w:val="12"/>
                <w:szCs w:val="12"/>
              </w:rPr>
              <w:t>E. coli</w:t>
            </w: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)</w:t>
            </w:r>
          </w:p>
        </w:tc>
      </w:tr>
      <w:tr w:rsidR="00DC7F4F" w:rsidRPr="00DC7F4F" w14:paraId="3B4AD0C3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CF1BC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FHB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2917C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QESGGGLVQAGGSLRLSCEASGRTFSSYAMGWFRQAPERDFVAVISWSGSNTYYADSAKGRFTISRDNAKNTVYLQMNSLKPEDTAIYYCAAPGRPHGSSWSLNKKGQGYDY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43A3B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DHFR (</w:t>
            </w:r>
            <w:r w:rsidRPr="00DC7F4F">
              <w:rPr>
                <w:rFonts w:ascii="Courier New" w:eastAsia="Times New Roman" w:hAnsi="Courier New" w:cs="Courier New"/>
                <w:i/>
                <w:iCs/>
                <w:sz w:val="12"/>
                <w:szCs w:val="12"/>
              </w:rPr>
              <w:t>E. coli</w:t>
            </w: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)</w:t>
            </w:r>
          </w:p>
        </w:tc>
      </w:tr>
      <w:tr w:rsidR="00DC7F4F" w:rsidRPr="00DC7F4F" w14:paraId="6512A377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78EE6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I13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1E107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QESGGGLVQAGASLRLSCAASERLTVDYAIGWFRQAPGKEREFVAAISWGGGLTVYGESVEGRFTISRDIAKNTMNLQMNVLRPEDTANYYCAASRISYRVWNTIPYNKLTLWGR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8A5B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DHFR (</w:t>
            </w:r>
            <w:r w:rsidRPr="00DC7F4F">
              <w:rPr>
                <w:rFonts w:ascii="Courier New" w:eastAsia="Times New Roman" w:hAnsi="Courier New" w:cs="Courier New"/>
                <w:i/>
                <w:iCs/>
                <w:sz w:val="12"/>
                <w:szCs w:val="12"/>
              </w:rPr>
              <w:t>E. coli</w:t>
            </w: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)</w:t>
            </w:r>
          </w:p>
        </w:tc>
      </w:tr>
      <w:tr w:rsidR="00DC7F4F" w:rsidRPr="00DC7F4F" w14:paraId="1689E3FC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60757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WGV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458CA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QESGGGLVQAGGSLRLSCAASRSIFSIDTANWYRQPPGMQRELVATITRDGNANYADSVKGRFTISRDRARNTVYLQMNSLKPEDTGVYYCNAAIRTTVRTSAQEY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F2276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Divalent metal cation transporter </w:t>
            </w:r>
            <w:proofErr w:type="spellStart"/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ntH</w:t>
            </w:r>
            <w:proofErr w:type="spellEnd"/>
          </w:p>
        </w:tc>
      </w:tr>
      <w:tr w:rsidR="00DC7F4F" w:rsidRPr="00DC7F4F" w14:paraId="1AEB84BE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BE93A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KRM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F3621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KLEESGGGSVQTGGSLRLTCAASGRTSRSYGMGWFRQAPGKEREFVSGISWRGDSTGYADSVKGRFTISRDNAKNTVDLQMNSLKPEDTAIYYCAAAAGSAWYGTLYEYDY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6496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EGFR</w:t>
            </w:r>
          </w:p>
        </w:tc>
      </w:tr>
      <w:tr w:rsidR="00DC7F4F" w:rsidRPr="00DC7F4F" w14:paraId="4C2352D2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33FB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KRO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6FE8D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QESGGGLVQPGGSLRLSCAASGRTFSSYAMGWFRQAPGKQREFVAAIRWSGGYTYYTDSVKGRFTISRDNAKTTVYLQMNSLKPEDTAVYYCAATYLSSDYSRYALPQRPLDYDY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01CF3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EGFR</w:t>
            </w:r>
          </w:p>
        </w:tc>
      </w:tr>
      <w:tr w:rsidR="00DC7F4F" w:rsidRPr="00DC7F4F" w14:paraId="4E760EEA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1324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3CFI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FF2F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QESGGGLVQPGGSLRLSCAASGFAFSGYAMSWVRQAPGKGLEWVSGINRDGSTSYTAPVKGRFTISRDNAKNILYLQMNSLRPEDTAVYYCAKWLGGRDWYDR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15CE8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proofErr w:type="spellStart"/>
            <w:proofErr w:type="gramStart"/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EpsI:EpsJ</w:t>
            </w:r>
            <w:proofErr w:type="spellEnd"/>
            <w:proofErr w:type="gramEnd"/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</w:t>
            </w:r>
            <w:proofErr w:type="spellStart"/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pseudopilin</w:t>
            </w:r>
            <w:proofErr w:type="spellEnd"/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heterodimer</w:t>
            </w:r>
          </w:p>
        </w:tc>
      </w:tr>
      <w:tr w:rsidR="00DC7F4F" w:rsidRPr="00DC7F4F" w14:paraId="105AE2A0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10A9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WEM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6DB37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QESGGGLVQAGGSLRLSCEASGNVDRIDAMGWFRQAPGKQREFVGYISEGGILNYGDFVKGRFTISRDNAKNTVYLQMSNLKSEDTGVYFCAASHWGTLLIKGIEHWGK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4B32F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F4 </w:t>
            </w:r>
            <w:proofErr w:type="spellStart"/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fimbrial</w:t>
            </w:r>
            <w:proofErr w:type="spellEnd"/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adhesin </w:t>
            </w:r>
            <w:proofErr w:type="spellStart"/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FaeG</w:t>
            </w:r>
            <w:proofErr w:type="spellEnd"/>
          </w:p>
        </w:tc>
      </w:tr>
      <w:tr w:rsidR="00DC7F4F" w:rsidRPr="00DC7F4F" w14:paraId="3BD1BCFB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D1B8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WEN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E3F28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QESGGGLVQPGGSLRLSCTASGSISSINAMGWYRQAPGSKREFVAHITNTGVTEFADSVKGRFTISRDNAKTTVDLQMNSLKPEDTAVYYCAATDWGTLLIKGIDHWGK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9CE08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F4 </w:t>
            </w:r>
            <w:proofErr w:type="spellStart"/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fimbrial</w:t>
            </w:r>
            <w:proofErr w:type="spellEnd"/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adhesin </w:t>
            </w:r>
            <w:proofErr w:type="spellStart"/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FaeG</w:t>
            </w:r>
            <w:proofErr w:type="spellEnd"/>
          </w:p>
        </w:tc>
      </w:tr>
      <w:tr w:rsidR="00DC7F4F" w:rsidRPr="00DC7F4F" w14:paraId="63BC4CAB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CC3D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WEU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72A69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QESGGGLVQAGGSLRLSCAASGLTFDTYAMGWFRQAPGKKREYVAAISWTGISTYYADIAKGRFTISRDNAKNTLYLQMDSLKPEDTAVYYCAAQKSLNVPAPWDY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2C780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F4 </w:t>
            </w:r>
            <w:proofErr w:type="spellStart"/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fimbrial</w:t>
            </w:r>
            <w:proofErr w:type="spellEnd"/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adhesin </w:t>
            </w:r>
            <w:proofErr w:type="spellStart"/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FaeG</w:t>
            </w:r>
            <w:proofErr w:type="spellEnd"/>
          </w:p>
        </w:tc>
      </w:tr>
      <w:tr w:rsidR="00DC7F4F" w:rsidRPr="00DC7F4F" w14:paraId="431179E2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2DC9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C57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66EA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QESGGGLVQPGGSLRLSCSASGFKFNDSYMSWVRRVPGKGLEWVAGIWEDSSAAHYRDSVKGRFTISRDNAKNMLYLQMSSLKSDDTGLYYCVRRGYSGDYRPINNPSS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F242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GAK kinase</w:t>
            </w:r>
          </w:p>
        </w:tc>
      </w:tr>
      <w:tr w:rsidR="00DC7F4F" w:rsidRPr="00DC7F4F" w14:paraId="17BFB223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BDE1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C58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0DFF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QESGGGSVQAGGSLRLSCGASEYTSRMGWFRQAPGAEREGVACIHRQSNLSYYSDSVRGRFTISQDNAKTTAFLLMSSLKPEDTAIYYCATTTDCAAFVERATAITA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7BE63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GAK kinase</w:t>
            </w:r>
          </w:p>
        </w:tc>
      </w:tr>
      <w:tr w:rsidR="00DC7F4F" w:rsidRPr="00DC7F4F" w14:paraId="51F464CC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97D9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S10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B1CFA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QESGGGLVQAGGSLRLSCAASGRTFSSFVMGWFRQAPGKEREFVASISRSGSVTRYADSAKGRFTISKDNAKNTVSLQMDNLNPDDTAVYYCAADLHRPYGPGSQRTDDYDT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5EAF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gelsolin</w:t>
            </w:r>
          </w:p>
        </w:tc>
      </w:tr>
      <w:tr w:rsidR="00DC7F4F" w:rsidRPr="00DC7F4F" w14:paraId="22708F4B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BE74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3G9A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2189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QESGGGSVQAGGSLRLSCAASGDTFSSYSMAWFRQAPGKECELVSNILRDGTTTYAGSVKGRFTISRDDAKNTVYLQMVNLKSEDTARYYCAADSGTQLGYVGAVGLSCLDYVMDYWGK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63DA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GFP</w:t>
            </w:r>
          </w:p>
        </w:tc>
      </w:tr>
      <w:tr w:rsidR="00DC7F4F" w:rsidRPr="00DC7F4F" w14:paraId="052966E2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F5B4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3K1K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E2D7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VESGGALVQPGGSLRLSCAASGFPVNRYSMRWYRQAPGKEREWVAGMSSAGDRSSYEDSVKGRFTISRDDARNTVYLQMNSLKPEDTAVYYCNVNVGFEY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E33E3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GFP</w:t>
            </w:r>
          </w:p>
        </w:tc>
      </w:tr>
      <w:tr w:rsidR="00DC7F4F" w:rsidRPr="00DC7F4F" w14:paraId="2AD41021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904B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3RJQ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85CD3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QESGGGLVQAGGSLRLSCTASGRISSSYDMGWFRQAPGKEREFVAAISWSGGTTDYADSVKGRFAISKDNAKNAVYLQMNSLKPEDTAVYYCAAKWRPLRYSDYPSNSDYYD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DBA62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HIV C186 gp120</w:t>
            </w:r>
          </w:p>
        </w:tc>
      </w:tr>
      <w:tr w:rsidR="00DC7F4F" w:rsidRPr="00DC7F4F" w14:paraId="444A243C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8341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2XT1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101C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VESGGGLVQAGGSLRLSCAASGSFFMSNVMAWYRQAPGKARELIAAIRGGDMSTVYDDSVKGRFTITRDDDKNILYLQMNDLKPEDTAMYYCKASGSS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BE30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HIV Gag p24</w:t>
            </w:r>
          </w:p>
        </w:tc>
      </w:tr>
      <w:tr w:rsidR="00DC7F4F" w:rsidRPr="00DC7F4F" w14:paraId="2F1A92C3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CE1BE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ORZ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2EF5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VESGGGLVQAGGSLRLFCAASGFTFGTSNMAWLRQAPGKRREWVALITISGYTDYADSVKDRFTISRDNAKNTVSLQMNSLKPEDTAIYFCARRVGSEYDL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4D6F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HIV-1 </w:t>
            </w:r>
            <w:proofErr w:type="spellStart"/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Nef</w:t>
            </w:r>
            <w:proofErr w:type="spellEnd"/>
          </w:p>
        </w:tc>
      </w:tr>
      <w:tr w:rsidR="00DC7F4F" w:rsidRPr="00DC7F4F" w14:paraId="1E7E2ABE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0AD9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LAJ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EFAA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EVQLVESGGGLVQPGGSLRLSCAASGFTLDYYSIGWFRQAPGKEREGVSCISDSDGRTYYADSVKGRFTISRDNAKNTVYLQMNSLKPEDTAVYYCATDCTVDPSLLYVMYYGK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81584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HIV-1 YU2 envelope gp120 glycoprotein</w:t>
            </w:r>
          </w:p>
        </w:tc>
      </w:tr>
      <w:tr w:rsidR="00DC7F4F" w:rsidRPr="00DC7F4F" w14:paraId="497A75FB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A80EE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MQS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1165D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QESGGGLVQAGDSLRLSCAASGFDFDNFDDYAIGWFRQAPGQEREGVSCIDPSDGSTIYADSAKGRFTISSDNAENTVYLQMNSLKPEDTAVYVCSAWTLFHSDEY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3907B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2 muscarinic acetylcholine receptor</w:t>
            </w:r>
          </w:p>
        </w:tc>
      </w:tr>
      <w:tr w:rsidR="00DC7F4F" w:rsidRPr="00DC7F4F" w14:paraId="4CFD1222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F9F8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KML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E97F4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QESGGGLVQPGGSLRLSCAASGRTFSSYNMGWFRQAPGKGREFVASITSSGDKSDYTDSVKGRFTISRDNAKNTMYLQMNNLKPEDTATYYCARGLGIYIIRARGGYDH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84508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human prion protein</w:t>
            </w:r>
          </w:p>
        </w:tc>
      </w:tr>
      <w:tr w:rsidR="00DC7F4F" w:rsidRPr="00DC7F4F" w14:paraId="4DEF0A70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D6E1B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GRWE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5CDC9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EVQLVESGGGLVQPGGSLRLSCAASGFTLDDYAIAWFRQAPGKEREGVSGIDSGDGSAYYADSVKGRFTISSDNAKNTVYLQMNSLRPEDTAVYYCARVRTGWGLNAPDYAMDYWGKGTL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478E8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Interleukin 23</w:t>
            </w:r>
          </w:p>
        </w:tc>
      </w:tr>
      <w:tr w:rsidR="00DC7F4F" w:rsidRPr="00DC7F4F" w14:paraId="227B7EF6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4054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GRWF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C7F4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EVQLVESGGGLVQPGGSLRLSCAASGFTLDYLAIGWFRQAPGKEREGVSCVSSSGQYTYYADSVKGRFTISRDNAESTVYLQMNSLKPEDTAVYYCATDPECYRVRGYYNGEYDY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3DBFE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Interleukin 23</w:t>
            </w:r>
          </w:p>
        </w:tc>
      </w:tr>
      <w:tr w:rsidR="00DC7F4F" w:rsidRPr="00DC7F4F" w14:paraId="64015906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551E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GRWH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8511E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EVQLVESGGGLVQAGGSLRLSCAASGRTFSWSAVGWFRQAPGKEREFVAAIRWSGGSPYYADSVKDRFTISRDNAKNTVYLQMNSLRPEDTAVYLCGETSLFPTSRGSHYDT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CB10F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Interleukin 23</w:t>
            </w:r>
          </w:p>
        </w:tc>
      </w:tr>
      <w:tr w:rsidR="00DC7F4F" w:rsidRPr="00DC7F4F" w14:paraId="1EABAECD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12D73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TVS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94853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VESGGGLVQAGGSLRLSCAASGRTLSSYAVGWFRQAPGLEREFVATISRSGGSTHYADSVKGRFTISRDNAKNTVYLQMNSLKPEDTAVYYCAATFTPDGSWYYTRGSSYDY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89727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LAP1</w:t>
            </w:r>
          </w:p>
        </w:tc>
      </w:tr>
      <w:tr w:rsidR="00DC7F4F" w:rsidRPr="00DC7F4F" w14:paraId="2EB9A6C0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DBD13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W6W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B4A23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QESGGGSVQAGGSLRLSCAASGYTSGRDSMGWFRQAPGKEREGVACIDTSGIVNYADSVKGRFTISQDSAKKTLYLEMNSLKPEDTALYSCATGPFVYGRGCLGQAFYSY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7D817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lectin domain of F18 </w:t>
            </w:r>
            <w:proofErr w:type="spellStart"/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fimbrial</w:t>
            </w:r>
            <w:proofErr w:type="spellEnd"/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adhesin </w:t>
            </w:r>
            <w:proofErr w:type="spellStart"/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FedF</w:t>
            </w:r>
            <w:proofErr w:type="spellEnd"/>
          </w:p>
        </w:tc>
      </w:tr>
      <w:tr w:rsidR="00DC7F4F" w:rsidRPr="00DC7F4F" w14:paraId="2642F981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D6AA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W6X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F31A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QESGGGSVQAGGSLRLSCTASGYTYRKYCMGWFRQAPGKEREGVACINSGGGTSYYADSVKGRFTISQDNAKDTVFLRMNSLKPEDTAIYYCALSSNSVCPPGHVAWYND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00E3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lectin domain of F18 </w:t>
            </w:r>
            <w:proofErr w:type="spellStart"/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fimbrial</w:t>
            </w:r>
            <w:proofErr w:type="spellEnd"/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adhesin </w:t>
            </w:r>
            <w:proofErr w:type="spellStart"/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FedF</w:t>
            </w:r>
            <w:proofErr w:type="spellEnd"/>
          </w:p>
        </w:tc>
      </w:tr>
      <w:tr w:rsidR="00DC7F4F" w:rsidRPr="00DC7F4F" w14:paraId="6B2E9165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A990F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W6Y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ED46C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QESGGGSVQAGGSLRLSCAASGYTYSSNCMAWFRQVPGKEREGVASINTRGGITYYADSVKGRFTISRDNAKNTVSLQMNSLKPEDTATYYCAAVREATYSDNRCSVRSYTYDY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83CBA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lectin domain of F18 </w:t>
            </w:r>
            <w:proofErr w:type="spellStart"/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fimbrial</w:t>
            </w:r>
            <w:proofErr w:type="spellEnd"/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adhesin </w:t>
            </w:r>
            <w:proofErr w:type="spellStart"/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FedF</w:t>
            </w:r>
            <w:proofErr w:type="spellEnd"/>
          </w:p>
        </w:tc>
      </w:tr>
      <w:tr w:rsidR="00DC7F4F" w:rsidRPr="00DC7F4F" w14:paraId="13B2C71D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CA1F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1JTP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2FFF8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DVQLQASGGGSVQAGGSLRLSCAASGYTIGPYCMGWFRQAPGKEREGVAAINMGGGITYYADSVKGRFTISQDNAKNTVYLLMNSLEPEDTAIYYCAADSTIYASYYECGHGLSTGGYGYDS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2BEE9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lysozyme (hen)</w:t>
            </w:r>
          </w:p>
        </w:tc>
      </w:tr>
      <w:tr w:rsidR="00DC7F4F" w:rsidRPr="00DC7F4F" w14:paraId="27FDA654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D6E8A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1RJC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67727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QASGGGSVQAGQSLRLSCATSGATSSSNCMGWFRQAPGKEREGVAVIDTGRGNTAYADSVQGRLTISLDNAKNTLYLQMNSLKPEDTAMYYCAADTSTWYRGYCGTNPNYFSY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F6E7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lysozyme (hen)</w:t>
            </w:r>
          </w:p>
        </w:tc>
      </w:tr>
      <w:tr w:rsidR="00DC7F4F" w:rsidRPr="00DC7F4F" w14:paraId="4D1C5782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2B703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1ZV5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3C768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DVQLVESGGGSVQAGESLRLSCAASGVTYKNYCIGWFRQAPGKDREGVVFINSDGGITYYADSVKGRFTISQDNAKNTVYLQMNSLKPEDTASYYCAAGYRNYGQCATRY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5A80B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lysozyme (hen)</w:t>
            </w:r>
          </w:p>
        </w:tc>
      </w:tr>
      <w:tr w:rsidR="00DC7F4F" w:rsidRPr="00DC7F4F" w14:paraId="51C7AD68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E1D4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1ZVH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5666C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DVQLVESGGGSVQAGGSLRLSCAASGYIASINYLGWFRQAPGKEREGVAAVSPAGGTPYYADSVKGRFTVSLDNAENTVYLQMNSLKPEDTALYYCAAARQGWYIPLNSYGYNY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6FFFF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lysozyme (hen)</w:t>
            </w:r>
          </w:p>
        </w:tc>
      </w:tr>
      <w:tr w:rsidR="00DC7F4F" w:rsidRPr="00DC7F4F" w14:paraId="40EFC669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44B77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1ZVY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00884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DVQLVESGGGSVQAGGSLRLSCAASGSTDSIEYMTWFRQAPGKAREGVAALYTHTGNTYYTDSVKGRFTISQDKAKNMAYLRMDSVKSEDTAIYTCGATRKYVPVRFALDQSSYDY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3AC90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lysozyme (hen)</w:t>
            </w:r>
          </w:p>
        </w:tc>
      </w:tr>
      <w:tr w:rsidR="00DC7F4F" w:rsidRPr="00DC7F4F" w14:paraId="5216DE9A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B8987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1OP9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7E2A5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QESGGGSVQAGGSLRLSCSASGYTYISGWFRQAPGKEREGVAAIRSSDGTTYYADSVKGRFTISQDNAKNTVYLQMNSLKPEDTAMYYCAATEVAGWPLDIGIYDYWGQGTE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ED5A5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lysozyme (human)</w:t>
            </w:r>
          </w:p>
        </w:tc>
      </w:tr>
      <w:tr w:rsidR="00DC7F4F" w:rsidRPr="00DC7F4F" w14:paraId="749598C1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6949C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3EBA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F645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VESGGGSVQAGGSLRLSCSASGYTYISGWFRQAPGKGLEWVAAIRSSDGTTYYADSVKGRFTISQDNAKNTVYLQMNSLKPEDTAMYYCAATEVAGWPLDIGIYDY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7877D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lysozyme (human)</w:t>
            </w:r>
          </w:p>
        </w:tc>
      </w:tr>
      <w:tr w:rsidR="00DC7F4F" w:rsidRPr="00DC7F4F" w14:paraId="6FAE95D4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215DB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I0C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D4236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QESGGGSVQAGGSLRLSCEASGLSTTVMAWFRQAPGKEREGVAAIYTGDGFPYYADSVKGRFTISQDNAKNRMYLQMNSLEPEDTAMYYCAAKTGAFSYGSLWWMSRAYNH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1C850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lysozyme (human)</w:t>
            </w:r>
          </w:p>
        </w:tc>
      </w:tr>
      <w:tr w:rsidR="00DC7F4F" w:rsidRPr="00DC7F4F" w14:paraId="677A4933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6CE05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GFT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A4DC9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EVQLQESGGGTVQPGGSLKLSCSAAPERAFSNYAMGWFRQAPGQEREFVAGITGSGRSQYYADSVKGRFTISRDNAMNAVYLQMNSVKAEDTAVYYCAARVVPVFSDSTKGYVY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70C29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laria invasion machinery protein</w:t>
            </w:r>
          </w:p>
        </w:tc>
      </w:tr>
      <w:tr w:rsidR="00DC7F4F" w:rsidRPr="00DC7F4F" w14:paraId="1C3529FD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70E3B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3K7U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CC11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QESGGGLVQAGGSLTLSCAASGRTFSNNAMGWFRQAPGKEREFVAAISWTGGLLFYADSVNGRFTISRDNAKRTVTLQMNSLKPEDTAVYYCAARPQGDYVTAHYDY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691D4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P18 RNA editing complex protein</w:t>
            </w:r>
          </w:p>
        </w:tc>
      </w:tr>
      <w:tr w:rsidR="00DC7F4F" w:rsidRPr="00DC7F4F" w14:paraId="564016B4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9CB0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DK3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D43D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QESGGGLVQAGGSLRLSCAASGRTSSLYSMGWFRQAPGKEREFVAAISRNGANTYYTDSVKGRFTISRDNAKNTVELQMNSLKPEDTAVYYCAADRFPTMEVVTIMTNEYDY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3339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P18 RNA editing complex protein</w:t>
            </w:r>
          </w:p>
        </w:tc>
      </w:tr>
      <w:tr w:rsidR="00DC7F4F" w:rsidRPr="00DC7F4F" w14:paraId="06FF947C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E11D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X7F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FAB0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DVQLVESGGGLVQPGGSLRLSCAASESILSFNHMAWYRQGPGEQRELVAVITREGSTDYADSVKGRFTISRDNAKNMVYLLMSNLRPEDTAVYYCNRGISNP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1142C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norovirus GII.10 P</w:t>
            </w:r>
          </w:p>
        </w:tc>
      </w:tr>
      <w:tr w:rsidR="00DC7F4F" w:rsidRPr="00DC7F4F" w14:paraId="1F8945C2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00AE1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lastRenderedPageBreak/>
              <w:t>4X7C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E0533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DVQLVESGGGLVQPGGSLRLSCAASGSIFSIYAMGWYRQAPGKQRELVASISSGGGTNYADSVKGRFTISGDNAKNTVYLQMNSLKPEDTAVYYCKREDYSAYAPPSGRGR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367D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Norwalk virus VP1</w:t>
            </w:r>
          </w:p>
        </w:tc>
      </w:tr>
      <w:tr w:rsidR="00DC7F4F" w:rsidRPr="00DC7F4F" w14:paraId="0025B218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EFFA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2BSE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4351E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QESGGGLVQAGGSLRLSCTASRRTGSNWCMGWFRQLAGKEPELVVALNFDYDMTYYADSVKGRFTVSRDSGKNTVYLQMNSLKPEDTAIYYCAARSGGFSSNRELYDG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69DF0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p2 receptor binding protein (Lactococcal Bacteriophage)</w:t>
            </w:r>
          </w:p>
        </w:tc>
      </w:tr>
      <w:tr w:rsidR="00DC7F4F" w:rsidRPr="00DC7F4F" w14:paraId="1B9B9EE9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F525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QO1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6FA7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QESGGGLVQAGGSLRLSCAASERTFSTYAMGWFRQAPGREREFLAQINWSGTTTYYAESVKDRTTISRDNAKNTVYLEMNNLNADDTGIYFCAAHPQRGWGSTLGWTY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2080D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P53 DBD</w:t>
            </w:r>
          </w:p>
        </w:tc>
      </w:tr>
      <w:tr w:rsidR="00DC7F4F" w:rsidRPr="00DC7F4F" w14:paraId="2E8586A0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0F5C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IOS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178A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VESGGGLVQAGDSLRLSCAVSSNVIGWFRQAPGKEREFVAAISWSTGSTYYGRSMKGRCAASRDNTVALQLNSLKPEDTAVYYCAATLDWGKTLSDEYDY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1B7D0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phage TP901-1 RBP</w:t>
            </w:r>
          </w:p>
        </w:tc>
      </w:tr>
      <w:tr w:rsidR="00DC7F4F" w:rsidRPr="00DC7F4F" w14:paraId="591D5670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A61D2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3J6A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789E1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QESGGGSVQTGGSLRLSCAASEYTQSSACMGWFRQAPGKEREGVAGISRFFGTAYYADSVKGRFTISQDKAKNTVYLQMNSLKPEDTAIYYCAAGQGCLTTIQALGGAYGYNA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17FB7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poliovirus capsid (</w:t>
            </w:r>
            <w:proofErr w:type="gramStart"/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hetero-protein</w:t>
            </w:r>
            <w:proofErr w:type="gramEnd"/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)</w:t>
            </w:r>
          </w:p>
        </w:tc>
      </w:tr>
      <w:tr w:rsidR="00DC7F4F" w:rsidRPr="00DC7F4F" w14:paraId="33A347A8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9E10D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HEM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B8BD0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VESGGGLVQAGGSLRLSCAASESTFSNYAMGWFRQAPGPEREFVATISQTGSHTYYRNSVKGRFTISRDNAKNTVYLQMNNMKPEDTAVYYCAAGDNYYYTRTYEYDY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F671A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RBP from lactococcal phage TP901-1</w:t>
            </w:r>
          </w:p>
        </w:tc>
      </w:tr>
      <w:tr w:rsidR="00DC7F4F" w:rsidRPr="00DC7F4F" w14:paraId="5DC34C25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0D193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HEP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4AA34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DVQLVESGGGLVQPGGSLRLSCEASGFSFDDYAIGWFRQAPGKEREGVSYISMSDGRTYVADSVTGRFTISSDNAKNTVYLQMNSLKLEDTAVYYCAAGRFVTFGSAWSFVGGGPYGIDYWGKGTL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25067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RBP from lactococcal phage TP901-1</w:t>
            </w:r>
          </w:p>
        </w:tc>
      </w:tr>
      <w:tr w:rsidR="00DC7F4F" w:rsidRPr="00DC7F4F" w14:paraId="37068202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0148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LGP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6F8D4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VETGGGLVQPGGSLTLSCAGSGGTLEHYAIGWFRQAPGKEHEWLVCNRGEYGSTVYVDSVKGRFTASRDNAKNTVYLQLNSLKPDDTGIYYCVSGCYSWRGP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4B668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ricin A chain</w:t>
            </w:r>
          </w:p>
        </w:tc>
      </w:tr>
      <w:tr w:rsidR="00DC7F4F" w:rsidRPr="00DC7F4F" w14:paraId="17A68051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6527B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LGR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704A9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VESGGGLVQPGGSLRLHCAASGSIASIYRTCWYRQGTGKQRELVAAITSGGNTYYADSVKGRFTISRDNAKNTIDLQMNSLKPEDTAVYYCNADEAGIGGFNDY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AA847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ricin A chain</w:t>
            </w:r>
          </w:p>
        </w:tc>
      </w:tr>
      <w:tr w:rsidR="00DC7F4F" w:rsidRPr="00DC7F4F" w14:paraId="4DAFDAC2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52B4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LGS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2B4D6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VESGGGLVQAGGSLSLSCAASGGDFSRNAMAWFRQAPGKEREFVASINWTGSGTYYLDSVKGRFTISRDNAKNALYLQMNNLKPEDTAVYYCARSTVFAEITGLAGYQSGSYDY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0295E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ricin A chain</w:t>
            </w:r>
          </w:p>
        </w:tc>
      </w:tr>
      <w:tr w:rsidR="00DC7F4F" w:rsidRPr="00DC7F4F" w14:paraId="20198368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159F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LHJ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26A1A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VESGGGLVQAGGSLRLSCAASGSIVNFETMGWYRQAPGKERELVATITNEGSSNYADSVKGRFTISGDNAKNTVSLQMNSLKPEDTAVYYCSATFGSRWPYAHSDH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2C4F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ricin A chain</w:t>
            </w:r>
          </w:p>
        </w:tc>
      </w:tr>
      <w:tr w:rsidR="00DC7F4F" w:rsidRPr="00DC7F4F" w14:paraId="3907D3DC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E2CF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LHQ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3D140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VETGGGTVQTGGSLRLSCSASGGSFSRNAMGWFRQAPGKEREFVAAINWSASSTYYRDSVKGRFTVSRDNAKNTVYLHLNSLKLEDTAAYYCAGSSVYAEMPYADSVKATSYNY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F6AFB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ricin A chain</w:t>
            </w:r>
          </w:p>
        </w:tc>
      </w:tr>
      <w:tr w:rsidR="00DC7F4F" w:rsidRPr="00DC7F4F" w14:paraId="41299F72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6CFE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2P42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D56D1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VESGGGLVQAGGSLRLSCAASGYAYTYIYMGWFRQAPGKEREGVAAMDSGGGGTLYADSVKGRFTISRDKGKNTVYLQMDSLKPEDTATYYCAAGGYELRDRTYGQ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86438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RNASE A</w:t>
            </w:r>
          </w:p>
        </w:tc>
      </w:tr>
      <w:tr w:rsidR="00DC7F4F" w:rsidRPr="00DC7F4F" w14:paraId="67B03832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6AFDA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AQ1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53D6C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QESGGGLVQAGGSLRLSCAASGRTSSAYAMGWFRQAPGKEREFVAGISSKGGSTYYGASMKGRFTISRDNAKNTVYLQMNGLAPEDTAVYYCAASDKYNFDTSHAGYGY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24290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proofErr w:type="spellStart"/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sbsB</w:t>
            </w:r>
            <w:proofErr w:type="spellEnd"/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(</w:t>
            </w:r>
            <w:proofErr w:type="spellStart"/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Geobacillus</w:t>
            </w:r>
            <w:proofErr w:type="spellEnd"/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stearothermophilus)</w:t>
            </w:r>
          </w:p>
        </w:tc>
      </w:tr>
      <w:tr w:rsidR="00DC7F4F" w:rsidRPr="00DC7F4F" w14:paraId="6F897B40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C49B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P2C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B6478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QESGGGLVQAGGSLRLSCAVSGSIFRLSTMGWYRQAPGKQREFVASITSYGDTNYRDSVKGRFTISRDNAKNTVYLQMNSLKPEDTAVYYCNANIEAGTYYGPGRDY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A3AAB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Shiga toxin 2e</w:t>
            </w:r>
          </w:p>
        </w:tc>
      </w:tr>
      <w:tr w:rsidR="00DC7F4F" w:rsidRPr="00DC7F4F" w14:paraId="38DA5B24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A2AE2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NBX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BD17B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VESGGGLAQAGGSLRLSCAASGRTFSMDPMAWFRQPPGKEREFVAAGSSTGRTTYYADSVKGRFTISRDNAKNTVYLQMNSLKPEDTAVYYCAAAPYGANWYRDEYAY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02A0E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TcdA-A1</w:t>
            </w:r>
          </w:p>
        </w:tc>
      </w:tr>
      <w:tr w:rsidR="00DC7F4F" w:rsidRPr="00DC7F4F" w14:paraId="599E3D93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737E4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NBZ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7E810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KLEESGGGLVQAGGSLRLSCAASERTFSRYPVAWFRQAPGAEREFVAVISSTGTSTYYADSVKGRFTISRDNAKVTVYLQMNNLKREDTAVYFCAVNSQRTRLQDPNEYDY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E9D88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TcdA-A1</w:t>
            </w:r>
          </w:p>
        </w:tc>
      </w:tr>
      <w:tr w:rsidR="00DC7F4F" w:rsidRPr="00DC7F4F" w14:paraId="39747F4B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D2212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NC2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0D511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VESGGGLVQAGGSLRLSCAASGLTFSRYVMGWFRQAPGKEREFVAAITWGGTPNYADSVKGRFTISRDNSKNTQYLQMNSLKPEDTAVYYCAAGLGWDSRYSQSYNYWGQ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AE6C9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TcdB-B1</w:t>
            </w:r>
          </w:p>
        </w:tc>
      </w:tr>
      <w:tr w:rsidR="00DC7F4F" w:rsidRPr="00DC7F4F" w14:paraId="36C3F40A" w14:textId="77777777" w:rsidTr="00DC7F4F">
        <w:trPr>
          <w:trHeight w:val="98"/>
          <w:jc w:val="center"/>
        </w:trPr>
        <w:tc>
          <w:tcPr>
            <w:tcW w:w="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424A8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b/>
                <w:bCs/>
                <w:color w:val="000000"/>
                <w:sz w:val="12"/>
                <w:szCs w:val="12"/>
              </w:rPr>
              <w:t>4QGY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F14A6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MAQVQLVESGGGLVQAGGSLRLSCAASGFTFEDYAIGWFRQAPGKEREGVSCISNLDGSTYYPDSVKGRFTASSDKAKNMVYLQMNSLKPEDTAVYYCAAVNAQGIYCTDYIIGPYGMDYWGKGTQVTV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8196B" w14:textId="77777777" w:rsidR="00DC7F4F" w:rsidRPr="00DC7F4F" w:rsidRDefault="00DC7F4F" w:rsidP="00DC7F4F">
            <w:pPr>
              <w:spacing w:after="0" w:line="240" w:lineRule="auto"/>
              <w:rPr>
                <w:rFonts w:ascii="Courier New" w:eastAsia="Times New Roman" w:hAnsi="Courier New" w:cs="Courier New"/>
                <w:sz w:val="12"/>
                <w:szCs w:val="12"/>
              </w:rPr>
            </w:pPr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type 6 secretion system </w:t>
            </w:r>
            <w:proofErr w:type="spellStart"/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>TssM</w:t>
            </w:r>
            <w:proofErr w:type="spellEnd"/>
            <w:r w:rsidRPr="00DC7F4F">
              <w:rPr>
                <w:rFonts w:ascii="Courier New" w:eastAsia="Times New Roman" w:hAnsi="Courier New" w:cs="Courier New"/>
                <w:sz w:val="12"/>
                <w:szCs w:val="12"/>
              </w:rPr>
              <w:t xml:space="preserve"> protein</w:t>
            </w:r>
          </w:p>
        </w:tc>
      </w:tr>
    </w:tbl>
    <w:p w14:paraId="3A846BD3" w14:textId="1675F921" w:rsidR="004F47C8" w:rsidRPr="00DC7F4F" w:rsidRDefault="00DC7F4F" w:rsidP="00DC7F4F">
      <w:pPr>
        <w:jc w:val="center"/>
        <w:rPr>
          <w:sz w:val="10"/>
          <w:szCs w:val="10"/>
        </w:rPr>
      </w:pPr>
      <w:r w:rsidRPr="00DC7F4F">
        <w:rPr>
          <w:sz w:val="10"/>
          <w:szCs w:val="10"/>
        </w:rPr>
        <w:fldChar w:fldCharType="end"/>
      </w:r>
    </w:p>
    <w:sectPr w:rsidR="004F47C8" w:rsidRPr="00DC7F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F4F"/>
    <w:rsid w:val="00381B9D"/>
    <w:rsid w:val="004F47C8"/>
    <w:rsid w:val="00DC7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435BF"/>
  <w15:chartTrackingRefBased/>
  <w15:docId w15:val="{37A5865C-8865-4416-BCBE-F2A0EBC72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346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739</Words>
  <Characters>9915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us, John Grether</dc:creator>
  <cp:keywords/>
  <dc:description/>
  <cp:lastModifiedBy>Dingus, John Grether</cp:lastModifiedBy>
  <cp:revision>1</cp:revision>
  <dcterms:created xsi:type="dcterms:W3CDTF">2022-10-26T19:34:00Z</dcterms:created>
  <dcterms:modified xsi:type="dcterms:W3CDTF">2022-10-26T19:49:00Z</dcterms:modified>
</cp:coreProperties>
</file>